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571F" w14:textId="77777777" w:rsidR="00402FB0" w:rsidRPr="00C23D2D" w:rsidRDefault="00402FB0" w:rsidP="00C23D2D">
      <w:pPr>
        <w:tabs>
          <w:tab w:val="left" w:pos="1153"/>
        </w:tabs>
        <w:jc w:val="center"/>
        <w:rPr>
          <w:rFonts w:cs="Arial"/>
          <w:sz w:val="20"/>
          <w:szCs w:val="20"/>
          <w:u w:val="single"/>
          <w:lang w:val="en-US"/>
        </w:rPr>
      </w:pPr>
      <w:r w:rsidRPr="00C23D2D">
        <w:rPr>
          <w:rFonts w:cs="Arial"/>
          <w:sz w:val="20"/>
          <w:szCs w:val="20"/>
          <w:u w:val="single"/>
          <w:lang w:val="en-US"/>
        </w:rPr>
        <w:t>Edmonton Symptom Assessment System</w:t>
      </w:r>
    </w:p>
    <w:p w14:paraId="5751E6BB" w14:textId="77777777" w:rsidR="00402FB0" w:rsidRDefault="00402FB0" w:rsidP="00C23D2D">
      <w:pPr>
        <w:tabs>
          <w:tab w:val="left" w:pos="1153"/>
        </w:tabs>
        <w:jc w:val="center"/>
        <w:rPr>
          <w:rFonts w:cs="Arial"/>
          <w:sz w:val="20"/>
          <w:szCs w:val="20"/>
          <w:lang w:val="en-US"/>
        </w:rPr>
      </w:pPr>
    </w:p>
    <w:p w14:paraId="5D9EBC4B" w14:textId="14ADCB5B" w:rsidR="00402FB0" w:rsidRDefault="00402FB0" w:rsidP="00C23D2D">
      <w:pPr>
        <w:tabs>
          <w:tab w:val="left" w:pos="1153"/>
        </w:tabs>
        <w:jc w:val="center"/>
        <w:rPr>
          <w:rFonts w:cs="Arial"/>
          <w:sz w:val="20"/>
          <w:szCs w:val="20"/>
          <w:lang w:val="en-US"/>
        </w:rPr>
      </w:pPr>
      <w:r w:rsidRPr="000215F6">
        <w:rPr>
          <w:rFonts w:cs="Arial"/>
          <w:sz w:val="20"/>
          <w:szCs w:val="20"/>
          <w:lang w:val="en-US"/>
        </w:rPr>
        <w:t>Bruera &amp; al (1991) The Edmonton Symptom assessment system</w:t>
      </w:r>
      <w:r>
        <w:rPr>
          <w:rFonts w:cs="Arial"/>
          <w:sz w:val="20"/>
          <w:szCs w:val="20"/>
          <w:lang w:val="en-US"/>
        </w:rPr>
        <w:t>: A simple method for the assessment of palliative care patients.</w:t>
      </w:r>
    </w:p>
    <w:p w14:paraId="5EC103CF" w14:textId="77777777" w:rsidR="00402FB0" w:rsidRDefault="00402FB0" w:rsidP="00C23D2D">
      <w:pPr>
        <w:tabs>
          <w:tab w:val="left" w:pos="1153"/>
        </w:tabs>
        <w:jc w:val="center"/>
        <w:rPr>
          <w:rFonts w:cs="Arial"/>
          <w:sz w:val="20"/>
          <w:szCs w:val="20"/>
          <w:lang w:val="en-US"/>
        </w:rPr>
      </w:pPr>
    </w:p>
    <w:p w14:paraId="734ED854" w14:textId="259DD868" w:rsidR="00402FB0" w:rsidRDefault="00402FB0" w:rsidP="000949AC">
      <w:pPr>
        <w:tabs>
          <w:tab w:val="left" w:pos="1153"/>
        </w:tabs>
        <w:jc w:val="center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Please circle the number that best describes your average symptom over the past 24 hours:</w:t>
      </w:r>
    </w:p>
    <w:p w14:paraId="2528E540" w14:textId="77777777" w:rsidR="00402FB0" w:rsidRDefault="00402FB0" w:rsidP="00402FB0">
      <w:pPr>
        <w:tabs>
          <w:tab w:val="left" w:pos="1153"/>
        </w:tabs>
        <w:ind w:left="720"/>
        <w:jc w:val="center"/>
        <w:rPr>
          <w:rFonts w:cs="Arial"/>
          <w:sz w:val="20"/>
          <w:szCs w:val="20"/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38"/>
        <w:gridCol w:w="356"/>
        <w:gridCol w:w="355"/>
        <w:gridCol w:w="355"/>
        <w:gridCol w:w="355"/>
        <w:gridCol w:w="355"/>
        <w:gridCol w:w="355"/>
        <w:gridCol w:w="355"/>
        <w:gridCol w:w="355"/>
        <w:gridCol w:w="355"/>
        <w:gridCol w:w="475"/>
        <w:gridCol w:w="2753"/>
      </w:tblGrid>
      <w:tr w:rsidR="00402FB0" w14:paraId="56DC1E85" w14:textId="77777777" w:rsidTr="00C23D2D">
        <w:tc>
          <w:tcPr>
            <w:tcW w:w="1455" w:type="pct"/>
          </w:tcPr>
          <w:p w14:paraId="74535611" w14:textId="22EB3F8B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196" w:type="pct"/>
          </w:tcPr>
          <w:p w14:paraId="0B29EAAC" w14:textId="2F460A03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621C8BC5" w14:textId="2CFAF1DA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7C2AE2BF" w14:textId="321D0D17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1449C5F5" w14:textId="1F8BFD7B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6D3BF230" w14:textId="58880E28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2FC6FF65" w14:textId="7693F064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00408529" w14:textId="7EA770CC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4641239A" w14:textId="1104C5B5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4BFF9D25" w14:textId="4278D5CA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3C19B566" w14:textId="33684623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4150E132" w14:textId="31E53472" w:rsidR="00402FB0" w:rsidRDefault="00402FB0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orst pain</w:t>
            </w:r>
          </w:p>
        </w:tc>
      </w:tr>
      <w:tr w:rsidR="00C23D2D" w14:paraId="18DFB361" w14:textId="77777777" w:rsidTr="00C23D2D">
        <w:tc>
          <w:tcPr>
            <w:tcW w:w="1455" w:type="pct"/>
          </w:tcPr>
          <w:p w14:paraId="558BA89C" w14:textId="279AC75D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fatigue</w:t>
            </w:r>
          </w:p>
        </w:tc>
        <w:tc>
          <w:tcPr>
            <w:tcW w:w="196" w:type="pct"/>
          </w:tcPr>
          <w:p w14:paraId="034FED74" w14:textId="1CD2985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2C55295F" w14:textId="562A957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5A20FE20" w14:textId="3AB51D52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3EC1EF96" w14:textId="5132AEE0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31111ECA" w14:textId="206BAA4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78D7084A" w14:textId="5D705D0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6C660813" w14:textId="3AACC8D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2150B139" w14:textId="11A14236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2FAB95F9" w14:textId="7275D93F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69D04FC5" w14:textId="2E1C389A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7791365E" w14:textId="363DFFA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orst fatigue</w:t>
            </w:r>
          </w:p>
        </w:tc>
      </w:tr>
      <w:tr w:rsidR="00C23D2D" w14:paraId="493472C8" w14:textId="77777777" w:rsidTr="00C23D2D">
        <w:tc>
          <w:tcPr>
            <w:tcW w:w="1455" w:type="pct"/>
          </w:tcPr>
          <w:p w14:paraId="58F15432" w14:textId="6BDF314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nausea</w:t>
            </w:r>
          </w:p>
        </w:tc>
        <w:tc>
          <w:tcPr>
            <w:tcW w:w="196" w:type="pct"/>
          </w:tcPr>
          <w:p w14:paraId="6EF537DE" w14:textId="6A5D888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506D3715" w14:textId="214AB7A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08E70F27" w14:textId="4A75102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233CFB93" w14:textId="07F9C41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758BF6EA" w14:textId="13E4A656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158C57E9" w14:textId="45CDEE02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44154482" w14:textId="0830A87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7EF21846" w14:textId="4DBC43C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289A2899" w14:textId="4A814C56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3D37F8B3" w14:textId="5D5A62A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274CD281" w14:textId="7D27AA8A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orst nausea</w:t>
            </w:r>
          </w:p>
        </w:tc>
      </w:tr>
      <w:tr w:rsidR="00C23D2D" w14:paraId="459E8F3E" w14:textId="77777777" w:rsidTr="00C23D2D">
        <w:tc>
          <w:tcPr>
            <w:tcW w:w="1455" w:type="pct"/>
          </w:tcPr>
          <w:p w14:paraId="7C244D47" w14:textId="3AFF3D4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depressed</w:t>
            </w:r>
          </w:p>
        </w:tc>
        <w:tc>
          <w:tcPr>
            <w:tcW w:w="196" w:type="pct"/>
          </w:tcPr>
          <w:p w14:paraId="03EB8D1A" w14:textId="2619B75D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7E90C93A" w14:textId="439C2F45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1384AB69" w14:textId="59CE44A7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63B0A000" w14:textId="592CABA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09F71D6F" w14:textId="21C248F0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6830E158" w14:textId="3574F12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3641EBC0" w14:textId="625480CB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19FDE51E" w14:textId="5EDDCFD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3C4B6480" w14:textId="7E7BAB7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17B588D8" w14:textId="696D18AA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2A4F7740" w14:textId="27025CB5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orst depression</w:t>
            </w:r>
          </w:p>
        </w:tc>
      </w:tr>
      <w:tr w:rsidR="00C23D2D" w14:paraId="0C98296A" w14:textId="77777777" w:rsidTr="00C23D2D">
        <w:tc>
          <w:tcPr>
            <w:tcW w:w="1455" w:type="pct"/>
          </w:tcPr>
          <w:p w14:paraId="6EEA11D1" w14:textId="10406E3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t anxiety</w:t>
            </w:r>
          </w:p>
        </w:tc>
        <w:tc>
          <w:tcPr>
            <w:tcW w:w="196" w:type="pct"/>
          </w:tcPr>
          <w:p w14:paraId="270515F1" w14:textId="1BBFE5EB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09278E6E" w14:textId="2BE417E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4D8FB733" w14:textId="6874CC5B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1D7403EF" w14:textId="63D0B30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06C7AA97" w14:textId="5871B417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34E81043" w14:textId="1D16C34E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45C4B707" w14:textId="0D4F3ED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26AE5578" w14:textId="342B4840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0911B2D7" w14:textId="7B7FA047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24BA6607" w14:textId="6A34CC9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1DE8F1FD" w14:textId="7010A1B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orst anxiety</w:t>
            </w:r>
          </w:p>
        </w:tc>
      </w:tr>
      <w:tr w:rsidR="00C23D2D" w14:paraId="1151CEBA" w14:textId="77777777" w:rsidTr="00C23D2D">
        <w:tc>
          <w:tcPr>
            <w:tcW w:w="1455" w:type="pct"/>
          </w:tcPr>
          <w:p w14:paraId="44798B51" w14:textId="3F0E0FA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drowsiness</w:t>
            </w:r>
          </w:p>
        </w:tc>
        <w:tc>
          <w:tcPr>
            <w:tcW w:w="196" w:type="pct"/>
          </w:tcPr>
          <w:p w14:paraId="1A8F01AD" w14:textId="79AB4900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7B3FF933" w14:textId="3B1C7D8F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604811EF" w14:textId="4F09BAD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47E4FA21" w14:textId="435135BA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365CAAF1" w14:textId="1D86EAD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1C16A90F" w14:textId="5BEB7AB7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2C605F32" w14:textId="73CFA50E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0830C43B" w14:textId="7FFBFD7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51E4AE59" w14:textId="013800A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05E28B08" w14:textId="5C7E87BF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5EFC54E5" w14:textId="387E48C6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orst drowsiness</w:t>
            </w:r>
          </w:p>
        </w:tc>
      </w:tr>
      <w:tr w:rsidR="00C23D2D" w14:paraId="3A344951" w14:textId="77777777" w:rsidTr="00C23D2D">
        <w:tc>
          <w:tcPr>
            <w:tcW w:w="1455" w:type="pct"/>
          </w:tcPr>
          <w:p w14:paraId="0A7480E0" w14:textId="1594EF9A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 shortness of breath</w:t>
            </w:r>
          </w:p>
        </w:tc>
        <w:tc>
          <w:tcPr>
            <w:tcW w:w="196" w:type="pct"/>
          </w:tcPr>
          <w:p w14:paraId="206A1AF1" w14:textId="19E05F57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21985563" w14:textId="4FB645A0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6C107587" w14:textId="1E99EDB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4E79AF95" w14:textId="1241FA46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2D51C491" w14:textId="082B1305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34EEB58F" w14:textId="77855425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44B80258" w14:textId="50FA0B86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623ECA2D" w14:textId="2398E5BA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1DDF02E1" w14:textId="3BB1E670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3280D9E8" w14:textId="32E236A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14346C88" w14:textId="6E552A35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Worst shortness of breath </w:t>
            </w:r>
          </w:p>
        </w:tc>
      </w:tr>
      <w:tr w:rsidR="00C23D2D" w14:paraId="516063F0" w14:textId="77777777" w:rsidTr="00C23D2D">
        <w:tc>
          <w:tcPr>
            <w:tcW w:w="1455" w:type="pct"/>
          </w:tcPr>
          <w:p w14:paraId="02ED6CD7" w14:textId="2E06E29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st appetite</w:t>
            </w:r>
          </w:p>
        </w:tc>
        <w:tc>
          <w:tcPr>
            <w:tcW w:w="196" w:type="pct"/>
          </w:tcPr>
          <w:p w14:paraId="423788DA" w14:textId="07EF3422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6789DE6C" w14:textId="7EAFB5BE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2F26BD29" w14:textId="35DC3F7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7C33A542" w14:textId="5D7BCBC3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6457CD3C" w14:textId="7144EAA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1769652B" w14:textId="7BEA06D0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415AEB74" w14:textId="5C14622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580789E5" w14:textId="1506777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3441FE58" w14:textId="3421EF6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6975215C" w14:textId="14E99D0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4D8DBB89" w14:textId="4155B0F7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Worst </w:t>
            </w:r>
            <w:r>
              <w:rPr>
                <w:rFonts w:cs="Arial"/>
                <w:sz w:val="20"/>
                <w:szCs w:val="20"/>
                <w:lang w:val="en-US"/>
              </w:rPr>
              <w:t>appetite</w:t>
            </w:r>
          </w:p>
        </w:tc>
      </w:tr>
      <w:tr w:rsidR="00C23D2D" w14:paraId="02B46AD1" w14:textId="77777777" w:rsidTr="00C23D2D">
        <w:tc>
          <w:tcPr>
            <w:tcW w:w="1455" w:type="pct"/>
          </w:tcPr>
          <w:p w14:paraId="0528B2F4" w14:textId="77694ABF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st feeling or well being</w:t>
            </w:r>
          </w:p>
        </w:tc>
        <w:tc>
          <w:tcPr>
            <w:tcW w:w="196" w:type="pct"/>
          </w:tcPr>
          <w:p w14:paraId="41ED5687" w14:textId="676CCEF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491D5A60" w14:textId="544CE46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0620ECD8" w14:textId="24E3E56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382AD763" w14:textId="55E4053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5E95BE4A" w14:textId="27A911A8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31B2081B" w14:textId="1C172B7B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15EDCAE1" w14:textId="3FEBD22B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5E8CCFC3" w14:textId="54EA9635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5B0B4441" w14:textId="4691603F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0565DD69" w14:textId="5226276E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2FEBC369" w14:textId="76E0844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Worst feeling of well being </w:t>
            </w:r>
          </w:p>
        </w:tc>
      </w:tr>
      <w:tr w:rsidR="00C23D2D" w14:paraId="541E1057" w14:textId="77777777" w:rsidTr="00C23D2D">
        <w:tc>
          <w:tcPr>
            <w:tcW w:w="1455" w:type="pct"/>
          </w:tcPr>
          <w:p w14:paraId="3087C469" w14:textId="027A757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st sleep</w:t>
            </w:r>
          </w:p>
        </w:tc>
        <w:tc>
          <w:tcPr>
            <w:tcW w:w="196" w:type="pct"/>
          </w:tcPr>
          <w:p w14:paraId="7165F34D" w14:textId="44EA9B5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pct"/>
          </w:tcPr>
          <w:p w14:paraId="6F33C123" w14:textId="77554D9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pct"/>
          </w:tcPr>
          <w:p w14:paraId="2F8558C6" w14:textId="1E8F5C0D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pct"/>
          </w:tcPr>
          <w:p w14:paraId="29AB5D8D" w14:textId="7CCB144B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pct"/>
          </w:tcPr>
          <w:p w14:paraId="2E30B7DA" w14:textId="15D67C95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pct"/>
          </w:tcPr>
          <w:p w14:paraId="1E09E091" w14:textId="6076130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pct"/>
          </w:tcPr>
          <w:p w14:paraId="7BF8E141" w14:textId="2CC3F404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pct"/>
          </w:tcPr>
          <w:p w14:paraId="15E67EDD" w14:textId="74751172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pct"/>
          </w:tcPr>
          <w:p w14:paraId="469DAEB0" w14:textId="4A2B3401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pct"/>
          </w:tcPr>
          <w:p w14:paraId="6386C2B7" w14:textId="7676F249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9" w:type="pct"/>
          </w:tcPr>
          <w:p w14:paraId="43E8C6C3" w14:textId="5794CBFC" w:rsidR="00C23D2D" w:rsidRDefault="00C23D2D" w:rsidP="00C23D2D">
            <w:pPr>
              <w:tabs>
                <w:tab w:val="left" w:pos="1153"/>
              </w:tabs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Worst sleep </w:t>
            </w:r>
          </w:p>
        </w:tc>
      </w:tr>
    </w:tbl>
    <w:p w14:paraId="7F9D445C" w14:textId="77777777" w:rsidR="00402FB0" w:rsidRPr="000215F6" w:rsidRDefault="00402FB0" w:rsidP="00402FB0">
      <w:pPr>
        <w:tabs>
          <w:tab w:val="left" w:pos="1153"/>
        </w:tabs>
        <w:ind w:left="720"/>
        <w:jc w:val="center"/>
        <w:rPr>
          <w:rFonts w:cs="Arial"/>
          <w:sz w:val="20"/>
          <w:szCs w:val="20"/>
          <w:lang w:val="en-US"/>
        </w:rPr>
      </w:pPr>
    </w:p>
    <w:p w14:paraId="2DAA737F" w14:textId="77777777" w:rsidR="00402FB0" w:rsidRPr="000215F6" w:rsidRDefault="00402FB0" w:rsidP="00402FB0">
      <w:pPr>
        <w:tabs>
          <w:tab w:val="left" w:pos="1153"/>
        </w:tabs>
        <w:ind w:left="1153"/>
        <w:jc w:val="center"/>
        <w:rPr>
          <w:rFonts w:cs="Arial"/>
          <w:sz w:val="20"/>
          <w:szCs w:val="20"/>
          <w:lang w:val="en-US"/>
        </w:rPr>
      </w:pPr>
    </w:p>
    <w:p w14:paraId="3957FE73" w14:textId="77777777" w:rsidR="003C6302" w:rsidRPr="00402FB0" w:rsidRDefault="003C6302">
      <w:pPr>
        <w:rPr>
          <w:lang w:val="en-US"/>
        </w:rPr>
      </w:pPr>
    </w:p>
    <w:sectPr w:rsidR="003C6302" w:rsidRPr="00402F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B0"/>
    <w:rsid w:val="000949AC"/>
    <w:rsid w:val="000B716A"/>
    <w:rsid w:val="003C6302"/>
    <w:rsid w:val="00402FB0"/>
    <w:rsid w:val="007D1182"/>
    <w:rsid w:val="00C2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17F8BF"/>
  <w15:chartTrackingRefBased/>
  <w15:docId w15:val="{F6FEF654-61A3-44B6-90A7-32AE9207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FB0"/>
    <w:pPr>
      <w:spacing w:after="0" w:line="360" w:lineRule="auto"/>
      <w:jc w:val="both"/>
    </w:pPr>
    <w:rPr>
      <w:rFonts w:ascii="Arial" w:eastAsiaTheme="minorEastAsia" w:hAnsi="Arial"/>
      <w:kern w:val="0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402FB0"/>
    <w:rPr>
      <w:rFonts w:eastAsia="Times New Roman" w:cs="Times New Roman"/>
      <w:i/>
      <w:szCs w:val="20"/>
      <w:lang w:val="en-GB" w:eastAsia="en-US"/>
    </w:rPr>
  </w:style>
  <w:style w:type="character" w:customStyle="1" w:styleId="CorpsdetexteCar">
    <w:name w:val="Corps de texte Car"/>
    <w:basedOn w:val="Policepardfaut"/>
    <w:link w:val="Corpsdetexte"/>
    <w:rsid w:val="00402FB0"/>
    <w:rPr>
      <w:rFonts w:ascii="Arial" w:eastAsia="Times New Roman" w:hAnsi="Arial" w:cs="Times New Roman"/>
      <w:i/>
      <w:kern w:val="0"/>
      <w:szCs w:val="20"/>
      <w:lang w:val="en-GB"/>
    </w:rPr>
  </w:style>
  <w:style w:type="table" w:styleId="Grilledutableau">
    <w:name w:val="Table Grid"/>
    <w:basedOn w:val="TableauNormal"/>
    <w:uiPriority w:val="39"/>
    <w:rsid w:val="00402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9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Baptista Peixoto Befecadu</dc:creator>
  <cp:keywords/>
  <dc:description/>
  <cp:lastModifiedBy>Filipa Baptista Peixoto Befecadu</cp:lastModifiedBy>
  <cp:revision>2</cp:revision>
  <dcterms:created xsi:type="dcterms:W3CDTF">2024-02-19T13:48:00Z</dcterms:created>
  <dcterms:modified xsi:type="dcterms:W3CDTF">2024-02-19T14:04:00Z</dcterms:modified>
</cp:coreProperties>
</file>